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30" w:type="dxa"/>
        <w:tblLook w:val="04A0" w:firstRow="1" w:lastRow="0" w:firstColumn="1" w:lastColumn="0" w:noHBand="0" w:noVBand="1"/>
      </w:tblPr>
      <w:tblGrid>
        <w:gridCol w:w="5930"/>
        <w:gridCol w:w="1076"/>
        <w:gridCol w:w="1076"/>
        <w:gridCol w:w="1076"/>
        <w:gridCol w:w="754"/>
      </w:tblGrid>
      <w:tr w:rsidR="008C0A4D" w:rsidRPr="008C0A4D" w:rsidTr="008C0A4D">
        <w:trPr>
          <w:trHeight w:val="280"/>
        </w:trPr>
        <w:tc>
          <w:tcPr>
            <w:tcW w:w="5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adjust</w:t>
            </w:r>
            <w:proofErr w:type="spellEnd"/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value</w:t>
            </w:r>
            <w:proofErr w:type="spellEnd"/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 count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scle contrac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4E-2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7E-2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9E-2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scle system proces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E-2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6E-2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E-2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blood circul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E-1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0E-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9E-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rt contrac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E-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E-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8E-1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heart contrac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E-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E-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6E-1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rt proces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8E-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E-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E-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membrane potential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9E-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3E-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5E-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lticellular organismal signalin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5E-1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in-mediated cell contrac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4E-1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ooth muscle contrac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2E-1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metal ion homeostasi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3E-1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3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diac conduc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5E-1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3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cium ion homeostasi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E-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7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8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muscle contrac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E-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1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0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ytosolic calcium ion concentr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E-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9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3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calcium ion homeostasi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E-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9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3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ulation of chemical synaptic transmiss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E-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9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3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trans-synaptic signalin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E-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4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7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racellular structure organiz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7E-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9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8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in filament-based move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6E-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9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8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muscle system proces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6E-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0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4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divalent inorganic cation homeostasi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1E-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4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4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valent inorganic cation homeostasi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2E-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7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3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cytosolic calcium ion concentr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2E-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7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3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ion potential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2E-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7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olipase C-activating G protein-coupled receptor signaling pathwa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8E-0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5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6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cond-messenger-mediated signalin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4E-0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5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4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scle organ develop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9E-0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7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6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racellular matrix organiz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1E-0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4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0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-substrate adhes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4E-0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6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diac muscle cell contrac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ion transpor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8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5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mbrane repolariz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6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5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2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iated muscle contrac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2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6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9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heart rat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0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6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9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metal ion transpor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8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2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3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sific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7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8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3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rphogenesis of a branching structur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8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0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5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assium ion transpor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4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2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1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rphogenesis of a branching epithelium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6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2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1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muscle cell differenti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9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7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8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enchymal cell prolifer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5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3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5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 communication involved in cardiac conduc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6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2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8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ium ion homeostasi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4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7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membrane repolariz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2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potassium ion transpor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2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6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assium ion transmembrane transpor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2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6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cium-mediated signalin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2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6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cium ion transmembrane import into cytosol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lease of sequestered calcium ion into cytosol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sequestering of calcium 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scle cell develop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1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5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2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ardiac conduc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2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sequestering of calcium 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8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6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cium ion transport into cytosol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7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7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scular process in circulatory system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0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7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diac muscle cell action potential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6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7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 protein-coupled receptor signaling pathway, coupled to cyclic nucleotide second messenger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5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7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4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diac muscle contrac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2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0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6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questering of calcium 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3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0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6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release of sequestered calcium ion into cytosol by sarcoplasmic reticulum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2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1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7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ell-substrate adhes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4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6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1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-cell signaling involved in cardiac conduc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7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6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1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action potential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8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7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9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xon develop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0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7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diac muscle cell action potential involved in contrac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6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1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3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cell-substrate adhes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3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1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3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solic calcium ion transpor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5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1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3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actin filament-based proces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7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4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5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membrane receptor protein serine/threonine kinase signaling pathwa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2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8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lease of sequestered calcium ion into cytosol by sarcoplasmic reticulum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1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9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gni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1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intenance of loc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1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potassium ion transpor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2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1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1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chemotaxi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2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2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2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ort across plasma membran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2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2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2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iated muscle cell develop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3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3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alcohol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4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3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heart rate by cardiac conduc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4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3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release of sequestered calcium ion into cytosol by endoplasmic reticulum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4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3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anching morphogenesis of an epithelial tub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5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valent metal ion transpor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9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gnal releas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9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scle tissue develop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1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9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nsory perception of pai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1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9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hormone secre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1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9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smooth muscle contrac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1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9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tilage develop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2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cium ion transmembrane transpor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2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0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cium ion transpor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4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1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valent inorganic cation transpor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5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3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ellular response to growth factor stimulu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9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5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onephros develop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0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anatomical structure siz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9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4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blood pressur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9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4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rmone secre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0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2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rial cardiac muscle cell action potential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0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2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rial cardiac muscle cell to AV node cell signalin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0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2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rial cardiac muscle cell to AV node cell communic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0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2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novalent inorganic cation homeostasi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4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5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arning or memor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2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6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one mineraliz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3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6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prostaglandi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6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6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ardiac muscle cell membrane repolariz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6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6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xon guidanc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8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6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rcoplasmic reticulum calcium ion transpor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7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3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1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tube diameter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8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2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blood vessel diameter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8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2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ron projection guidanc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7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7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4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animal organ morphogenesi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4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arnin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4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novalent inorganic cation transpor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1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9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rebrain develop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1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1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8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-matrix adhes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0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7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2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rmone transpor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5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8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3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napse organiz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4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0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4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transmembrane receptor protein serine/threonine kinase signaling pathwa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4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1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ation transmembrane transpor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5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1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enylate cyclase-modulating G protein-coupled receptor signaling pathwa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1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9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2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triated muscle tissue develop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0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4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6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ossific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0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transmembrane transpor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0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potassium ion transpor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8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6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4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alcium ion transmembrane transporter 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4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7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4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phorin</w:t>
            </w:r>
            <w:proofErr w:type="spellEnd"/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plexin signaling pathwa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2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7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velopmental induc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4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7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morphogenesis of a branching structur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7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7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2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blood vessel siz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4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3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5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nnective tissue develop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4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6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tube siz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6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6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iated muscle cell differenti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1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9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ardiac muscle contraction by regulation of the release of sequestered calcium 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1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11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0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ion transmembrane transpor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3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22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9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iogenesis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1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29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4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mineral tissue develop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1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8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0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keletal system develop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3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3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3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ryanodine-sensitive calcium-release channel 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6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60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assium ion homeostasi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1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60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keletal muscle tissue develop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3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9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25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ial cell differenti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5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37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cation transmembrane transpor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07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7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mbrane depolarization during action potential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9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potassium ion transmembrane transpor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26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63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ion transmembrane transporter 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36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assium ion import across plasma membran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2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2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morphogenesi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62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1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release of sequestered calcium ion into cytosol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6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7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cre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4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84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09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blood vessel diameter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05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2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okine-mediated signaling pathwa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5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27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synaptic transmiss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5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17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36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omyosin structure organiz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5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18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3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 node cell to atrial cardiac muscle cell communic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23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scle filament slidin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6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25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2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in-myosin filament slidin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6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25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2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naptic transmission, cholinergi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25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2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assium ion impor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25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2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crine proces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25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2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memor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7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3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51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ardiac muscle contraction by calcium ion signalin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7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3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51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osteoblast prolifer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7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3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51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striated muscle contrac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7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3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51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ropeptide signaling pathwa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7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4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57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keletal muscle organ develop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4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57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teoblast differenti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8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47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6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transmembrane transporter 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8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51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63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vasoconstric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9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82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88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lti-organism behavior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0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84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0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reteric bud develop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1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00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02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alcium ion transport into cytosol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1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00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02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ithelial tube branching involved in lung morphogenesi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1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05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07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lti-multicellular organism proces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1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06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08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ges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1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06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08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gestive tract develop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1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06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08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onephric epithelium develop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28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25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onephric tubule develop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28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25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vascular permeabil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4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61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51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potassium ion transmembrane transpor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67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56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ion transmembrane transpor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5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7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65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neutrophil chemotaxi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84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7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ardiac muscle cell contrac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89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74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diac muscle cell membrane repolariz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89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74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keton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8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28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06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bstrate adhesion-dependent cell spreadin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0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66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36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endocrine proces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74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42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sodium ion transpor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1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76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44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teoblast prolifer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1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76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44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soconstric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1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76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44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sodium ion transpor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48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02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transmembrane receptor protein serine/threonine kinase signaling pathwa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5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53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06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granulocyte chemotaxi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5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53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06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ratan sulfate catabolic proces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53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06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V node cell to bundle of His cell communic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53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06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actin cytoskeleton organiz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6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62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14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ivation of adenylate cyclase 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7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82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29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transporter 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9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19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59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neurotransmitter level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43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79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enchyme develop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1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47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82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response to external stimulu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1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47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82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positive regulation of epithelial cell prolifer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5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32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gan induc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17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38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prostaglandin 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17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38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renal sodium excre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17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38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crine hormone secre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7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23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43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chemokin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7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23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43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chemokin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7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23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43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hormone secre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7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23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43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MP-mediated signalin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7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23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43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gestive system develop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7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23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43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component assembly involved in morphogenesi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8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24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44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in filament organiz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8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32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5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velopmental matur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61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74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xonogenesis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2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97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t cell differenti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3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94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0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mesenchymal cell prolifer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3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94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0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neutrophil migr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3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94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0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actin filament-based move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4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08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12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mbrane depolarization during cardiac muscle cell action potential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7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64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56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telet degranul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9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91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78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xon regener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1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2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07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grin-mediated signaling pathwa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2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2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07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ossific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2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2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07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ligodendrocyte differenti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2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2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07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clic-nucleotide-mediated signalin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2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2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07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ation channel 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2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2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07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chemotaxi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15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78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in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9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3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92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ceptor clusterin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0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42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00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inflammatory response to antigenic stimulu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42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00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sodium excre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42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00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system develop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1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52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08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xenobiotic stimulu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2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62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1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animal organ form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3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62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1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digestive system proces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3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62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1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develop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88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37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ium ion transpor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6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15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59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response to external stimulu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8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45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83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ardiac muscle contrac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4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2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44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tsynaptic membrane organiz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5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2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44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calcium ion transmembrane transporter 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5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2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44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neuron migr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5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2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44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cell develop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5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2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44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 morphogenesis involved in neuron differenti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2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44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excre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6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2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44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ventricular cardiac muscle cell membrane repolariz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6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2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44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polymeriz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7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31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52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 chemotaxi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7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32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53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P signaling pathwa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9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44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63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smooth muscle cell prolifer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9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44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63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ofibril assembl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9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50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67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transforming growth factor beta stimulu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1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66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80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ron cell-cell adhes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2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66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80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assium ion expor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2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66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80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assium ion export across plasma membran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2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66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80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iratory tube develop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4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92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02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iratory system develop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5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02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10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potassium ion transpor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8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4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4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entricular cardiac muscle cell action potential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8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4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4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ooth muscle cell prolifer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9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54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51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multicellular organism growth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0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65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60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ion transmembrane transporter 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1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66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61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rmone metabolic proces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3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02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90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ult behavior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8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6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37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rogenital system develop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2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23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8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transforming growth factor beta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41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83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tsynapse</w:t>
            </w:r>
            <w:proofErr w:type="spellEnd"/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organiz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1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45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85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ipheral nervous system develop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2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45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85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cation channel 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2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45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85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ical synaptic transmission, postsynapti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7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08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37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alveolus develop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9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43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64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dney epithelium develop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45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66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antibioti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1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48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69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rotransmitter transpor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2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57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7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ron projection regener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1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86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80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amine transpor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7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47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28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-containing complex remodelin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7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47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28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-lipid complex remodelin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7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47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28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sma lipoprotein particle remodelin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7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47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28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K1 and ERK2 cascad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1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41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85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alcium ion transmembrane transpor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6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97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3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epithelial tube morphogenesi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3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91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06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 communication by electrical couplin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4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93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08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transporter 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2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99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9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hemotaxi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8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41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ethanol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8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41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postsynaptic membrane potential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8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41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ERK1 and ERK2 cascad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9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66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47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nicotin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66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47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actin filament organiz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1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66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47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bryonic digestive tract morphogenesi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2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66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47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ocalization behavior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2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66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47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animal organ morphogenesi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5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07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8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BMP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1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89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BMP stimulu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1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89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embryonic develop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45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1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ukocyte chemotaxi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7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36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84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axon injur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1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61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04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localization to cell surfac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14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0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37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ine transpor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29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93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91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dney develop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31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16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09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anching involved in ureteric bud morphogenesi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36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46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33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trophil chemotaxi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36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46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33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smooth muscle contrac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36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46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33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entricular cardiac muscle cell membrane repolariz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36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46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33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rebral cortex develop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38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61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45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gestive system proces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1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86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65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actin filament depolymeriz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2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86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65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citatory postsynaptic potential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9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8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2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terotypic cell-cell adhes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9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8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2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napse assembl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9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8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2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 junction assembl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64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28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developmental growth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68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72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9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 alcohol metabolic proces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0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72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9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diac muscle cell develop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0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72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9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BMP signaling pathwa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1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80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02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phosphatidylinositol 3-kinase 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3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98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17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omotory behavior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7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36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47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-substrate junction assembl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4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5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naptic transmission, glutamatergi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85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90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9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ral nucleus develop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85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90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9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potassium ion transmembrane transporter 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85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90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9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pul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89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11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08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positive regulation of glycoprotein biosynthetic proces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89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11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08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sic smooth muscle contrac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89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11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08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tablishment of T cell polar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5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1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11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muscle inactivity involved in regulation of muscle adapt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5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1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11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denervation involved in regulation of muscle adapt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5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1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11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ium ion export across plasma membran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5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1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11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digestive system proces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5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1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11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secretory cell differenti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5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1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11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and develop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9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58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46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em cell prolifer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08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55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24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cification of animal organ ident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4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15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72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response to dru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27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81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alcium-mediated signalin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2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68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14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in filament bundle assembl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22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7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20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ptide hormone secre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32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69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9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in filament depolymeriz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37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69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9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gestive tract morphogenesi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37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69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9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phospholipid metabolic proces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37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69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9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productive structure develop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37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69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9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MAPK cascad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39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69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9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in filament bundle organiz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1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69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9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ell-substrate </w:t>
            </w:r>
            <w:proofErr w:type="spellStart"/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herens</w:t>
            </w:r>
            <w:proofErr w:type="spellEnd"/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junction assembl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69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9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monium transpor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69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9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cal adhesion assembl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69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9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mbrane depolariz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69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9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ternal process involved in female pregnanc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2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69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9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hanol metabolic proces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9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19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36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pathetic nervous system develop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9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19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36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prostaglandin stimulu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9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19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36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esponse to </w:t>
            </w:r>
            <w:proofErr w:type="spellStart"/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oquinoline</w:t>
            </w:r>
            <w:proofErr w:type="spellEnd"/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alkaloi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59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02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03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morphin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59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02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03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ng epithelium develop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59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02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03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cell morphogenesis involved in differenti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6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02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03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productive system develop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6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85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7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alcium ion transpor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7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19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97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lticellular organismal move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75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19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97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sculoskeletal move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75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19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97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supramolecular fiber organiz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28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85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system proces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4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28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85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tablishment of lymphocyte polar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7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28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85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regulation of dendritic cell antigen processing and present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7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28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85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stro-intestinal system smooth muscle contrac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7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28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85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muscle in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7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28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85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V node cell action potential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7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28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85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V node cell to bundle of His cell signalin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7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28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85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ndritic cell apoptotic proces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7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28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85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rial cardiac muscle cell membrane repolariz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7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28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85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dendritic cell apoptotic proces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7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28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85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systemic arterial blood pressur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7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28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85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lencephalon develop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05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05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47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reteric bud morphogenesi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06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05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47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cial behavior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15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61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92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raspecies interaction between organism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15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61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92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synaptic transmission, glutamatergi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15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61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92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diac cell develop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28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572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82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anulocyte chemotaxi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28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572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82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onephric tubule morphogenesi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42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15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97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enchyme morphogenesi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58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2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83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substrate adhesion-dependent cell spreadin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58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2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83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sodium ion transmembrane transpor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58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2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83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ron recogni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63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2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83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clic nucleotide metabolic proces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63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2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83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vascular permeabil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63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2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83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lipid kinase 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63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2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83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renal system proces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63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2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83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substrate adhesion-dependent cell spreadin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63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2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83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racellular matrix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0E-2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-1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5E-1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lagen-containing extracellular matrix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E-1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E-1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E-1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ntractile fiber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8E-1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6E-1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7E-1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ntractile fiber par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E-1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E-1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E-1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ofibril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4E-1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4E-1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9E-1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rcomer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E-1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E-1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8E-1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 ban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7E-1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2E-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0E-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 dis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3E-1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1E-1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1E-1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rcolemma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0E-1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6E-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7E-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calated dis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0E-0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1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7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sma membrane raf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8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7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-cell contact zon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7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9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ronal cell bod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6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8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3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rcoplasm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5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4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rcoplasmic reticulum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8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actin cytoskelet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3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2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ikary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1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3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mbrane raf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8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7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2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mbrane microdomai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9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7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2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sma membrane protein complex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0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7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2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veola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0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2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2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naptic membran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1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2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2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mbrane reg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4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3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stamere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6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2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ood micropartic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7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tsynaptic membran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5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9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-cell junc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6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2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5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rcoplasmic reticulum membran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8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5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sement membran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3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1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-tubu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4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2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rinsic component of presynaptic membran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1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62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0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membrane transporter complex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6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chored component of membran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1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60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porter complex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77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87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in filament bund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0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32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29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gral component of presynaptic membran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1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32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29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plasmic reticulum lume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0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13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1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chored component of external side of plasma membran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7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54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98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ion-transporting ATPase complex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7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54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98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herens</w:t>
            </w:r>
            <w:proofErr w:type="spellEnd"/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junc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9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54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98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-substrate junc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1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59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02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omyosi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70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63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synapse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3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1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9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ystrophin-associated glycoprotein complex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7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8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49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oprotein complex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7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8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49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cal adhes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24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8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synaptic membran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50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0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ell-substrate </w:t>
            </w:r>
            <w:proofErr w:type="spellStart"/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herens</w:t>
            </w:r>
            <w:proofErr w:type="spellEnd"/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junc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3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50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0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ion channel complex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5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17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51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ess fiber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2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25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58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ntractile actin filament bund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2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25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58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ron to neuron synaps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4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6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ymmetric synaps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4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93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86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telet alpha granu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5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93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86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romuscular junc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28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36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71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ban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3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36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71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rinsic component of external side of plasma membran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32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36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71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 ban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83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6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46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endocytic vesicle lume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83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6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46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ase dependent transmembrane transport complex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83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6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46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matergic synaps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8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6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46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fascia </w:t>
            </w:r>
            <w:proofErr w:type="spellStart"/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herens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0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6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46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ernal side of plasma membran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31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84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12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tsynaptic dens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68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7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54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stitial matrix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0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96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74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ium:potassium-exchanging</w:t>
            </w:r>
            <w:proofErr w:type="spellEnd"/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ATPase complex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0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96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74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etric synaps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0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96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74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osin filam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07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23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telet alpha granule lume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28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1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65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on channel complex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31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1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65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ical part of cell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36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1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65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rinsic component of synaptic membran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62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2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46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ical plasma membran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22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00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58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ium channel complex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46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93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1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gral component of synaptic membran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10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2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tsynaptic specializ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76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49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15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rin bindin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1E-1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6E-1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0E-1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racellular matrix structural constituen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3E-1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1E-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4E-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osaminoglycan bindin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3E-1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1E-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4E-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lfur compound bindin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9E-1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7E-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3E-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ceptor ligand 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0E-0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8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4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ceptor regulator 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5E-0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8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4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in bindin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4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0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9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 protein-coupled peptide receptor 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2E-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7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4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ptide receptor 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1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8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uctural constituent of musc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3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6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owth factor 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9E-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8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5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in filament bindin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0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2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ion channel 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2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al ion transmembrane transporter 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5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3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 protein-coupled receptor bindin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3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4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9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on channel 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4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3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rmone bindin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7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3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bstrate-specific channel 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3E-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8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5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on gated channel 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0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annel 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0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ted channel 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0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ssive transmembrane transporter 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0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organic cation transmembrane transporter 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5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8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35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eroid bindin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5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22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ion transmembrane transporter 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99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89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voltage-gated ion channel 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4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55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05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oltage-gated channel 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4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55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05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grin bindin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1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01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34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avenger receptor 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70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61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on channel bindin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1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74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65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ptide hormone bindin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6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01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87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ptide bindin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1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09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63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nt</w:t>
            </w:r>
            <w:proofErr w:type="spellEnd"/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protein bindin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3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83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25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xygen bindin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3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83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25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rmone 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2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2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62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nooxygenase 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3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2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62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on channel regulator 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1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33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oltage-gated cation channel 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6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1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8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oattractant 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82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4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annel regulator 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11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86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02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assium ion transmembrane transporter 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3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1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93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layed rectifier potassium channel 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84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37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orepellent 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08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83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27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monium ion bindin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63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8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00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ium ion transmembrane transporter 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65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8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00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ttern bindin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68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8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00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racellular matrix structural constituent conferring compression resistanc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68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8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00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saccharide bindin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68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8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00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pha-actinin bindin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68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8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00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enylate cyclase bindin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14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99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47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novalent inorganic cation transmembrane transporter 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3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99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47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ide bindin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3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99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47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</w:tr>
      <w:tr w:rsidR="008C0A4D" w:rsidRPr="008C0A4D" w:rsidTr="008C0A4D">
        <w:trPr>
          <w:trHeight w:val="280"/>
        </w:trPr>
        <w:tc>
          <w:tcPr>
            <w:tcW w:w="5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rotransmitter binding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36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99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47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0A4D" w:rsidRPr="008C0A4D" w:rsidRDefault="008C0A4D" w:rsidP="008C0A4D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0A4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</w:tbl>
    <w:p w:rsidR="008C0A4D" w:rsidRDefault="008C0A4D">
      <w:bookmarkStart w:id="0" w:name="_GoBack"/>
      <w:bookmarkEnd w:id="0"/>
    </w:p>
    <w:sectPr w:rsidR="008C0A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A4D"/>
    <w:rsid w:val="008C0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54774F-3978-4C5F-B475-F9CD32317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C0A4D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8C0A4D"/>
    <w:rPr>
      <w:color w:val="954F72"/>
      <w:u w:val="single"/>
    </w:rPr>
  </w:style>
  <w:style w:type="paragraph" w:customStyle="1" w:styleId="msonormal0">
    <w:name w:val="msonormal"/>
    <w:basedOn w:val="a"/>
    <w:rsid w:val="008C0A4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C0A4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8C0A4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8C0A4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878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4926</Words>
  <Characters>28083</Characters>
  <Application>Microsoft Office Word</Application>
  <DocSecurity>0</DocSecurity>
  <Lines>234</Lines>
  <Paragraphs>65</Paragraphs>
  <ScaleCrop>false</ScaleCrop>
  <Company/>
  <LinksUpToDate>false</LinksUpToDate>
  <CharactersWithSpaces>3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9-12-09T09:38:00Z</dcterms:created>
  <dcterms:modified xsi:type="dcterms:W3CDTF">2019-12-09T09:38:00Z</dcterms:modified>
</cp:coreProperties>
</file>